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ACCB5D">
      <w:pPr>
        <w:jc w:val="both"/>
        <w:rPr>
          <w:rFonts w:hint="eastAsia"/>
        </w:rPr>
      </w:pPr>
      <w:r>
        <w:rPr>
          <w:rFonts w:hint="eastAsia"/>
        </w:rPr>
        <w:t>&gt;Dr_PGRP2</w:t>
      </w:r>
    </w:p>
    <w:p w14:paraId="4263F51F">
      <w:pPr>
        <w:jc w:val="both"/>
        <w:rPr>
          <w:rFonts w:hint="eastAsia"/>
        </w:rPr>
      </w:pPr>
      <w:r>
        <w:rPr>
          <w:rFonts w:hint="eastAsia"/>
        </w:rPr>
        <w:t>MAGICMQSSAVHLRNMEHFITAVAHLEHLNPQLSSLALVSNLCQIADQTHNVTHGFMRSSNNETETHPKIKERLNINLNLSHFFSQALHHFITAAYEEKGVVLTPDGTTVALAPLLLGLESGLRAENVSSQPNGFYLHPLARTLGLSFLNSTPTVRLGAEGCWDSVSAPMVFTLSNFPSLVTDAVVHGGMDGAILGKHLSVVNCSKMNVSTLLRSYYLRTVEELDDVLDPHLKGRNRRQNFQKITSSSLLQEKVAGVLPSQGDAELESLIAKGIKEFVLRYMDCPSIIPRCIWGAAPPQVPLELLSPPMSFLYIHHTAIPSKPCLNLQTCSQNMRAMQRFHQKDWGWYDIGYSFVVGSDGYIYEGRGWMSQGAHTKGRNNVGYGVAFIGDYSGRLPSTHDMELVRHHLVKCGVNNGFLQE</w:t>
      </w:r>
      <w:bookmarkStart w:id="0" w:name="_GoBack"/>
      <w:bookmarkEnd w:id="0"/>
      <w:r>
        <w:rPr>
          <w:rFonts w:hint="eastAsia"/>
        </w:rPr>
        <w:t>DFTILGHRQVVVTTSCPGNALYSEITTWMHYKDKDPLK</w:t>
      </w:r>
    </w:p>
    <w:p w14:paraId="4E5F7F2E">
      <w:pPr>
        <w:jc w:val="both"/>
        <w:rPr>
          <w:rFonts w:hint="eastAsia"/>
        </w:rPr>
      </w:pPr>
      <w:r>
        <w:rPr>
          <w:rFonts w:hint="eastAsia"/>
        </w:rPr>
        <w:t>&gt;Dr_PGRP5</w:t>
      </w:r>
    </w:p>
    <w:p w14:paraId="1A663D0B">
      <w:pPr>
        <w:jc w:val="both"/>
        <w:rPr>
          <w:rFonts w:hint="eastAsia"/>
        </w:rPr>
      </w:pPr>
      <w:r>
        <w:rPr>
          <w:rFonts w:hint="eastAsia"/>
        </w:rPr>
        <w:t>MQHSFFIFLYTGAEFLHETGKYAEVHVCCPSLSSRANKPVSLVMLEHTGNEKFVADMDGHTNTVDINADTVSRRGWDAVQPREMTQMESPAHTVIVHHTALRFCAHPRESVTELAHIQRMHMQERGFDDIGYNFLISGDGTVYEGRGWGIVGAHAKEHNFYSVGIAFMGNLNADLPSSASLSALLRLLHIGVLHGHVRPNFVLLGHKDVAKTACPGENLYSVLPKLRDRLQNNELLQA</w:t>
      </w:r>
    </w:p>
    <w:p w14:paraId="26108A4E">
      <w:pPr>
        <w:jc w:val="both"/>
        <w:rPr>
          <w:rFonts w:hint="eastAsia"/>
        </w:rPr>
      </w:pPr>
      <w:r>
        <w:rPr>
          <w:rFonts w:hint="eastAsia"/>
        </w:rPr>
        <w:t>&gt;Dr_PGRP6</w:t>
      </w:r>
    </w:p>
    <w:p w14:paraId="35311275">
      <w:pPr>
        <w:jc w:val="both"/>
        <w:rPr>
          <w:rFonts w:hint="eastAsia"/>
        </w:rPr>
      </w:pPr>
      <w:r>
        <w:rPr>
          <w:rFonts w:hint="eastAsia"/>
        </w:rPr>
        <w:t>MMGRQFISVCLRKGQDGFKRRASSEANTQSDFIIRGYLALNYSVFMMDLRLFSLLMLFACGIAEATTLKRMDDFISAVESIEAVNPALSMLDVLKGLRKASGLETDLSQQLLGDAHPELTMDPSVASNIHELINHHVSDITEEGVVLTLDGSNVALAPLLLGLEAGLQSIDLYPLTLTENLLNSFVHHVQNQESSALLGTKGYWDSIKSPRVYTLSGLPSLATDALIIGGMDGFILGSEMASSDHPEESLSSLLRSYYSQKLDDAAPRLISQKRRMNFRNMADFSLMKTQVVRALTVRRNLNQDERKKLDDVVNEGFEEFVHVYAVCPNIITRSQWGAASYIGSPSYLSLPVRYLFIHHTYQPSKPCTTFEQCAAEMRSMQRYHQQSNGWSDIGYSFVAGSDGNLYEGRGWNWVGAHTYGYNSIGYGVCFIGDYTSTLPASSAMNMVRYDFTYCATNGGRLSKSYSLYGHRQAAATECPGNTLYRQIQTWERYQSYLP</w:t>
      </w:r>
    </w:p>
    <w:p w14:paraId="1B6873D8">
      <w:pPr>
        <w:jc w:val="both"/>
        <w:rPr>
          <w:rFonts w:hint="eastAsia"/>
        </w:rPr>
      </w:pPr>
    </w:p>
    <w:p w14:paraId="7854A3F5">
      <w:pPr>
        <w:jc w:val="both"/>
        <w:rPr>
          <w:rFonts w:hint="eastAsia"/>
        </w:rPr>
      </w:pPr>
      <w:r>
        <w:rPr>
          <w:rFonts w:hint="eastAsia"/>
        </w:rPr>
        <w:t>&gt;Hs_PGRP1</w:t>
      </w:r>
    </w:p>
    <w:p w14:paraId="46414903">
      <w:pPr>
        <w:jc w:val="both"/>
        <w:rPr>
          <w:rFonts w:hint="eastAsia"/>
        </w:rPr>
      </w:pPr>
      <w:r>
        <w:rPr>
          <w:rFonts w:hint="eastAsia"/>
        </w:rPr>
        <w:t>MSRRSMLLAWALPSLLRLGAAQETEDPACCSPIVPRNEWKALASECAQHLSLPLRYVVVSHTAGSSCNTPASCQQQARNVQHYHMKTLGWCDVGYNFLIGEDGLVYEGRGWNFTGAHSGHLWNPMSIGISFMGNYMDRVPTQAIRAAQGLLACGVAQGALRSNYVLKGHRDVQRTLSPGNQLYHLIQNWPHYRSP</w:t>
      </w:r>
    </w:p>
    <w:p w14:paraId="7C66246D">
      <w:pPr>
        <w:jc w:val="both"/>
        <w:rPr>
          <w:rFonts w:hint="eastAsia"/>
        </w:rPr>
      </w:pPr>
      <w:r>
        <w:rPr>
          <w:rFonts w:hint="eastAsia"/>
        </w:rPr>
        <w:t>&gt;Hs_PGRP2</w:t>
      </w:r>
    </w:p>
    <w:p w14:paraId="5A1D5180">
      <w:pPr>
        <w:jc w:val="both"/>
        <w:rPr>
          <w:rFonts w:hint="eastAsia"/>
        </w:rPr>
      </w:pPr>
      <w:r>
        <w:rPr>
          <w:rFonts w:hint="eastAsia"/>
        </w:rPr>
        <w:t>MAQGVLWILLGLLLWSDPGTASLPLLMDSVIQALAELEQKVPAAKTRHTASAWLMSAPNSGPHNRLYHFLLGAWSLNATELDPCPLSPELLGLTKEVARHDVREGKEYGVVLAPDGSTVAVEPLLAGLEAGLQGRRVINLPLDSMAAPWETGDTFPDVVAIAPDVRATSSPGLRDGSPDVTTADIGANTPDATKGCPDVQASLPDAKAKSPPTMVDSLLAVTLAGNLGLTFLRGSQTQSHPDLGTEGCWDQLSAPRTFTLLDPKASLLTMAFLNGALDGVILGDYLSRTPEPRPSLSHLLSQYYGAGVARDPGFRSNFRRQNGAALTSASILAQQVWGTLVLLQRLEPVHLQLQCMSQEQLAQVAANATKEFTEAFLGCPAIHPRCRWGAAPYRGRPKLLQLPLGFLYVHHTYVPAPPCTDFTRCAANMRSMQRYHQDTQGWGDIGYSFVVGSDGYVYEGRGWHWVGAHTLGHNSRGFGVAIVGNYTAALPTEAALRTVRDTLPSCAVRAGLLRPDYALLGHRQLVRTDCPGDALFDLLRTWPHFTATVKPRPARSVSKR</w:t>
      </w:r>
    </w:p>
    <w:p w14:paraId="461704CF">
      <w:pPr>
        <w:jc w:val="both"/>
        <w:rPr>
          <w:rFonts w:hint="eastAsia"/>
        </w:rPr>
      </w:pPr>
      <w:r>
        <w:rPr>
          <w:rFonts w:hint="eastAsia"/>
        </w:rPr>
        <w:t>SRREPPPRTLPATDLQ</w:t>
      </w:r>
    </w:p>
    <w:p w14:paraId="2D113915">
      <w:pPr>
        <w:jc w:val="both"/>
        <w:rPr>
          <w:rFonts w:hint="eastAsia"/>
        </w:rPr>
      </w:pPr>
      <w:r>
        <w:rPr>
          <w:rFonts w:hint="eastAsia"/>
        </w:rPr>
        <w:t>&gt;Hs_PGRP3</w:t>
      </w:r>
    </w:p>
    <w:p w14:paraId="05D7B616">
      <w:pPr>
        <w:jc w:val="both"/>
        <w:rPr>
          <w:rFonts w:hint="eastAsia"/>
        </w:rPr>
      </w:pPr>
      <w:r>
        <w:rPr>
          <w:rFonts w:hint="eastAsia"/>
        </w:rPr>
        <w:t>MGTLPWLLAFFILGLQAWDTPTIVSRKEWGARPLACRALLTLPVAYIITDQLPGMQCQQQSVCSQMLRGLQSHSVYTIGWCDVAYNFLVGDDGRVYEGVGWNIQGLHTQGYNNISLGIAFFGNKIGSSPSPAALSAAEGLISYAIQKGHLSPRYIQPLLLKEETCLDPQHPVMPRKVCPNIIKRSAWEARETHCPKMNLPAKYVIIIHTAGTSCTVSTDCQTVVRNIQSFHMDTRNFCDIGYHFLVGQDGGVYEGVGWHIQGSHTYGFNDIALGIAFIGYFVEKPPNAAALEAAQDLIQCAVVEGYLTPNYLLMGHSDVVNILSPGQALYNIISTWPHFKH</w:t>
      </w:r>
    </w:p>
    <w:p w14:paraId="133B6886">
      <w:pPr>
        <w:jc w:val="both"/>
        <w:rPr>
          <w:rFonts w:hint="eastAsia"/>
        </w:rPr>
      </w:pPr>
      <w:r>
        <w:rPr>
          <w:rFonts w:hint="eastAsia"/>
        </w:rPr>
        <w:t>&gt;Hs_PGRP4</w:t>
      </w:r>
    </w:p>
    <w:p w14:paraId="21B82B0F">
      <w:pPr>
        <w:jc w:val="both"/>
        <w:rPr>
          <w:rFonts w:hint="eastAsia"/>
        </w:rPr>
      </w:pPr>
      <w:r>
        <w:rPr>
          <w:rFonts w:hint="eastAsia"/>
        </w:rPr>
        <w:t>MLPWLLVFSALGIQAWGDSSWNKTQAKQVSEGLQYLFENISQLTEKGLPTDVSTTVSRKAWGAEAVGCSIQLTTPVNVLVIHHVPGLECHDQTVCSQRLRELQAHHVHNNSGCDVAYNFLVGDDGRVYEGVGWNIQGVHTQGYNNISLGFAFFGTKKGHSPSPAALSAMENLITYAVQKGHLSSSYVQPLLGKGENCLAPRQKTSLKKACPGVVPRSVWGARETHCPRMTLPAKYGIIIHTAGRTCNISDECRLLVRDIQSFYIDRLKSCDIGYNFLVGQDGAIYEGVGWNVQGSSTPGYDDIALGITFMGTFTGIPPNAAALEAAQDLIQCAMVKGYLTPNYLLVGHSDVARTLSPGQALYNIISTWPHFKH</w:t>
      </w:r>
    </w:p>
    <w:p w14:paraId="627771E5">
      <w:pPr>
        <w:jc w:val="both"/>
        <w:rPr>
          <w:rFonts w:hint="eastAsia"/>
        </w:rPr>
      </w:pPr>
    </w:p>
    <w:p w14:paraId="3BEAE006">
      <w:pPr>
        <w:jc w:val="both"/>
        <w:rPr>
          <w:rFonts w:hint="eastAsia"/>
        </w:rPr>
      </w:pPr>
      <w:r>
        <w:rPr>
          <w:rFonts w:hint="eastAsia"/>
        </w:rPr>
        <w:t>&gt;Mm_PGRP1</w:t>
      </w:r>
    </w:p>
    <w:p w14:paraId="5317762B">
      <w:pPr>
        <w:jc w:val="both"/>
        <w:rPr>
          <w:rFonts w:hint="eastAsia"/>
        </w:rPr>
      </w:pPr>
      <w:r>
        <w:rPr>
          <w:rFonts w:hint="eastAsia"/>
        </w:rPr>
        <w:t>MLFACALLALLGLATSCSFIVPRSEWRALPSECSSRLGHPVRYVVISHTAGSFCNSPDSCEQQARNVQHYHKNELGWCDVAYNFLIGEDGHVYEGRGWNIKGDHTGPIWNPMSIGITFMGNFMDRVPAKRALRAALNLLECGVSRGFLRSNYEVKGHRDVQSTLSPGDQLYQVIQSWEHYRE</w:t>
      </w:r>
    </w:p>
    <w:p w14:paraId="279BC632">
      <w:pPr>
        <w:jc w:val="both"/>
        <w:rPr>
          <w:rFonts w:hint="eastAsia"/>
        </w:rPr>
      </w:pPr>
      <w:r>
        <w:rPr>
          <w:rFonts w:hint="eastAsia"/>
        </w:rPr>
        <w:t>&gt;Mm_PGRP2</w:t>
      </w:r>
    </w:p>
    <w:p w14:paraId="7B990903">
      <w:pPr>
        <w:jc w:val="both"/>
        <w:rPr>
          <w:rFonts w:hint="eastAsia"/>
        </w:rPr>
      </w:pPr>
      <w:r>
        <w:rPr>
          <w:rFonts w:hint="eastAsia"/>
        </w:rPr>
        <w:t>MKAWGALWIVLGLLLWPEPGAASSLPLLMDSIIQALAELEQKVPVTEASITASAWILSAKNSSTHNSLHQRLLLKAPSHNTTEPDPHSLSPELQALISEVAQHDVQNGREYGVVLAPDGSTVAVKPLLFGLEAGLQAHSVANLPSDCLAIPCDTGDTLANIRATWPGLMDAFPNASSPDVGATLPNDKAKTPTTVDRLLAITLAGDLGLTFLHRSQTWSPPGLGTEGCWDQLTAPRVFTLLDPQASRLTMAFLNGALDGALLGNHLSQIPRPHPPLSHLLREYYGAGVNGDPVFRSNFRRQNGAALTSAPTLAQQVWEALVLLQKLEPEHLQLQNISQEQLAQVATLATKEFTEAFLGCPAIHPRCRWGAAPYRGHPTPLRLPLGFLYVHHTYVPAPPCTTFQSCAADMRSMQRFHQDVRKWDDIGYSFVVGSDGYLYQGRGWHWVGAHTRGYNSRGFGVAFVGNYTGSLPNEAALNTVRDALPSCAIRAGLLRPDYKLLGHRQLVLTHCPGNALFNLLRTWPHFTEVEN</w:t>
      </w:r>
    </w:p>
    <w:p w14:paraId="2BFEF997">
      <w:pPr>
        <w:jc w:val="both"/>
        <w:rPr>
          <w:rFonts w:hint="eastAsia"/>
        </w:rPr>
      </w:pPr>
      <w:r>
        <w:rPr>
          <w:rFonts w:hint="eastAsia"/>
        </w:rPr>
        <w:t>&gt;Mm_PGRP3</w:t>
      </w:r>
    </w:p>
    <w:p w14:paraId="65DE7AB9">
      <w:pPr>
        <w:jc w:val="both"/>
        <w:rPr>
          <w:rFonts w:hint="eastAsia"/>
        </w:rPr>
      </w:pPr>
      <w:r>
        <w:rPr>
          <w:rFonts w:hint="eastAsia"/>
        </w:rPr>
        <w:t>MLVSWDHPKMLPRLLGFLALSLLACGNPTIVSRKEWGASSLTCRVPLSLPVPYLIIEQVTRMQCQDQITCSQVVRVLQSQYVHNKGWCDIAFNFLVGDDGKVYEGVGWYVQGLHTQGYNNVSLGIAFFGSKIGSPSPAALSATEDLIFFAIQNGYLSPKYIQPFLLKEETCLVPQHSEIPKKACPNITPRSAWEARETHCPQMNLPAKFVIIIHTAGKSCNESADCLVRVRDTQSFHIDNQDFCDIAYHFLVGQDGEVYEGVGWNIEGSHTYGYNDIALGIAFMGNFVEKPPNEASLKAAQSLIQCAVAKGYLTSNYLLMGHSDVSNILSPGQALYNIIKTWPHFKH</w:t>
      </w:r>
    </w:p>
    <w:p w14:paraId="13C536D7">
      <w:pPr>
        <w:jc w:val="both"/>
        <w:rPr>
          <w:rFonts w:hint="eastAsia"/>
        </w:rPr>
      </w:pPr>
      <w:r>
        <w:rPr>
          <w:rFonts w:hint="eastAsia"/>
        </w:rPr>
        <w:t>&gt;Mm_PGRP4</w:t>
      </w:r>
    </w:p>
    <w:p w14:paraId="0749EF02">
      <w:pPr>
        <w:jc w:val="both"/>
        <w:rPr>
          <w:rFonts w:hint="eastAsia"/>
        </w:rPr>
      </w:pPr>
      <w:r>
        <w:rPr>
          <w:rFonts w:hint="eastAsia"/>
        </w:rPr>
        <w:t>MLSWLLVFSILVLLAQGVSSWENPQTDQVSEGLQQLFGNISQLFEKGILGRDDVFTMVSREEWGAEAIGCSSKLSRPVDVLVIHHIPGLECHNKTVCSQKLRELQAYHIHNSWCDVAYNFLVGDDGRVYEGVGWNVQGSHDQGYKNISLGVAFFGTQEGHSPSPVALSAMKGLISYAVKKGHLSSKYIQPLLAKSEDCLVPPQKGKQKKACPHIVPRSVWGARDSHCSRMTLPAKYAIILHTAGRTCSQPDECRLLVRDLQSFFMNRLNACDIGYNFLVGQDGGVYEGVGWNNQGSKTDSYNDISLSITFMGTFTGSPPNAAALEAAQDLIRCAVVKGYLTPNYLLMGHSDVSNTLSPGQALYNIIKTWPHFKH</w:t>
      </w:r>
    </w:p>
    <w:p w14:paraId="00CFB9D7">
      <w:pPr>
        <w:jc w:val="both"/>
        <w:rPr>
          <w:rFonts w:hint="eastAsia"/>
        </w:rPr>
      </w:pPr>
    </w:p>
    <w:p w14:paraId="18D3FAF2">
      <w:pPr>
        <w:jc w:val="both"/>
        <w:rPr>
          <w:rFonts w:hint="eastAsia"/>
        </w:rPr>
      </w:pPr>
      <w:r>
        <w:rPr>
          <w:rFonts w:hint="eastAsia"/>
        </w:rPr>
        <w:t>&gt;Ol_PGRP2</w:t>
      </w:r>
    </w:p>
    <w:p w14:paraId="7D4E141D">
      <w:pPr>
        <w:jc w:val="both"/>
        <w:rPr>
          <w:rFonts w:hint="eastAsia"/>
        </w:rPr>
      </w:pPr>
      <w:r>
        <w:rPr>
          <w:rFonts w:hint="eastAsia"/>
        </w:rPr>
        <w:t>MTPFVPACFVVILFHFSAVCSRPTGAHLRNMESFIEAVREVEDSTPGLSPLDLLRALRKTAGHDDVMTTHFLGESYNFSGSDVLEKAILNASSFSFFDKAIHHIVTDRGEERGVVLAPDGTTVALAPLLLGIELGLKAKVEGGSPVGIFPITLGRRLGLTFLSLQDFPASVRLGPNGCWDDVERPKVYKLSRHATLATDAIINGGMDGLILGMDLNSPAAPEQTRALSEILKGFYFFTLQEQGLDAVATHISPKRRELSKSLLESSDLHITVMETLALVWKLEKTEWIALDTGVGKAVKDGLQEFVHKYWDCPQIIPRCQWGAKPQQGTPVPLSLPLQYLYIHHTYLPSSPCLSFPNCSRDMRSMQRFHQEDRGWDDIGYSFVVGSDGYIYEGRGWTYRGTHTRGHNSIGYGVAVIGNYTASLPSRHATRLLRDRLAQCAVDGGALAANFSIQGHRQVVNYTTCPGDAFFGEIKTWEHFRE</w:t>
      </w:r>
    </w:p>
    <w:p w14:paraId="05B1C63E">
      <w:pPr>
        <w:jc w:val="both"/>
        <w:rPr>
          <w:rFonts w:hint="eastAsia"/>
        </w:rPr>
      </w:pPr>
      <w:r>
        <w:rPr>
          <w:rFonts w:hint="eastAsia"/>
        </w:rPr>
        <w:t>&gt;Ol_PGRP5</w:t>
      </w:r>
    </w:p>
    <w:p w14:paraId="465F3A9A">
      <w:pPr>
        <w:jc w:val="both"/>
        <w:rPr>
          <w:rFonts w:hint="eastAsia"/>
        </w:rPr>
      </w:pPr>
      <w:r>
        <w:rPr>
          <w:rFonts w:hint="eastAsia"/>
        </w:rPr>
        <w:t>MEQTVNVVSRLQWGAAAPKQKEALKGSAQRVVIHHTALQNCRGLADSKEHLVSIQSMHMNQRGFDDIGYN</w:t>
      </w:r>
    </w:p>
    <w:p w14:paraId="7058500E">
      <w:pPr>
        <w:jc w:val="both"/>
        <w:rPr>
          <w:rFonts w:hint="eastAsia"/>
        </w:rPr>
      </w:pPr>
      <w:r>
        <w:rPr>
          <w:rFonts w:hint="eastAsia"/>
        </w:rPr>
        <w:t>FLVGGDGTVFEGRGWGVVGAHTKGHNHDSLGIAFMGNFNSDKLSKEALLSVKRLLLFGVSQSYIHPKFVLCGHRDLASTQCPGDNLYAALTHLRSAA</w:t>
      </w:r>
    </w:p>
    <w:p w14:paraId="032E0F80">
      <w:pPr>
        <w:jc w:val="both"/>
        <w:rPr>
          <w:rFonts w:hint="eastAsia"/>
        </w:rPr>
      </w:pPr>
      <w:r>
        <w:rPr>
          <w:rFonts w:hint="eastAsia"/>
        </w:rPr>
        <w:t>&gt;Ol_PGRP6</w:t>
      </w:r>
    </w:p>
    <w:p w14:paraId="7FF5B530">
      <w:pPr>
        <w:jc w:val="both"/>
      </w:pPr>
      <w:r>
        <w:rPr>
          <w:rFonts w:hint="eastAsia"/>
        </w:rPr>
        <w:t>MKEGGWKLTLAVLVLLVSTHADALFSCHMKDFIKAVQQVEDENPELEAVEVLRMLRRTAHLNDAFVQHFLPDAGSSGPELDADLSGYLQRAVQHRVLEGAREEGVVLAPDGMTVAVGPLLLGIEAGFLSTIPGRVPGLYQLTLAGDLGVSIRRRSENGEPLGIDGCWDNLTAPQVFTLSDTASTLTAAQVHGGMDGVILGKEVSAKAGESVKLSSLLTDYYLHQLDAKGMDGAPRLISRRRRELFKILVAPPVLIRQVAKSMELREKLEGRVKMEVRQKRRLMAAVKETMKEFVHVFMECPPIIARCTWGAAPYIGTPTMLSLPLTYLFIHHTASPSQPCLTFEQCSADMRSMQRFHQQTNGWDDIGYSFVAGSDGNIYEGRGWKWQGAHTGGYNSKGYGVSFIGDYTSTLPSQHAMALVRDQLASCAVAGGQLVSSYILKGHRQMVSTECPGNIFYKEITTWEHYQP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yNTE2ZGIwYmZkZWU5MDU4YWVlMTRkZDdhMDE0MDgifQ=="/>
  </w:docVars>
  <w:rsids>
    <w:rsidRoot w:val="00000000"/>
    <w:rsid w:val="0572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2:56:14Z</dcterms:created>
  <dc:creator>Administrator</dc:creator>
  <cp:lastModifiedBy>xgh</cp:lastModifiedBy>
  <dcterms:modified xsi:type="dcterms:W3CDTF">2024-09-28T03:0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E73EF56D971465D95E698ED640AF0B5_12</vt:lpwstr>
  </property>
</Properties>
</file>